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22A3B3" w14:textId="2C6C6142" w:rsidR="006F78D0" w:rsidRDefault="006F78D0" w:rsidP="006F78D0">
      <w:pPr>
        <w:ind w:left="141"/>
        <w:jc w:val="both"/>
        <w:rPr>
          <w:b/>
          <w:bCs/>
          <w:lang w:val="en-US"/>
        </w:rPr>
      </w:pPr>
      <w:r w:rsidRPr="006F78D0">
        <w:rPr>
          <w:b/>
          <w:bCs/>
          <w:lang w:val="en-US"/>
        </w:rPr>
        <w:t xml:space="preserve">S3 Fig. Dot plot showing the differences in proportion of T-reg gated as: a) CD3+CD4+CCR4+CD25highCD127low, </w:t>
      </w:r>
      <w:proofErr w:type="gramStart"/>
      <w:r w:rsidRPr="006F78D0">
        <w:rPr>
          <w:b/>
          <w:bCs/>
          <w:lang w:val="en-US"/>
        </w:rPr>
        <w:t>b)  CD</w:t>
      </w:r>
      <w:proofErr w:type="gramEnd"/>
      <w:r w:rsidRPr="006F78D0">
        <w:rPr>
          <w:b/>
          <w:bCs/>
          <w:lang w:val="en-US"/>
        </w:rPr>
        <w:t>3+CD4+CD25+CD127low</w:t>
      </w:r>
    </w:p>
    <w:p w14:paraId="54DBFB1D" w14:textId="77777777" w:rsidR="005653E1" w:rsidRPr="006F78D0" w:rsidRDefault="005653E1" w:rsidP="006F78D0">
      <w:pPr>
        <w:ind w:left="141"/>
        <w:jc w:val="both"/>
        <w:rPr>
          <w:b/>
          <w:bCs/>
          <w:lang w:val="en-US"/>
        </w:rPr>
      </w:pPr>
    </w:p>
    <w:p w14:paraId="1CC07E19" w14:textId="77777777" w:rsidR="00EF5980" w:rsidRPr="00B8369E" w:rsidRDefault="00EF5980" w:rsidP="00EF5980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                                                                                                   b)</w:t>
      </w:r>
    </w:p>
    <w:p w14:paraId="4CCF7CC9" w14:textId="13A39273" w:rsidR="00EF5980" w:rsidRDefault="00EF5980">
      <w:r>
        <w:object w:dxaOrig="3442" w:dyaOrig="2822" w14:anchorId="71BE0F9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4.2pt;height:110pt" o:ole="">
            <v:imagedata r:id="rId5" o:title=""/>
          </v:shape>
          <o:OLEObject Type="Embed" ProgID="Prism8.Document" ShapeID="_x0000_i1025" DrawAspect="Content" ObjectID="_1676995819" r:id="rId6"/>
        </w:object>
      </w:r>
      <w:r>
        <w:t xml:space="preserve">                                                  </w:t>
      </w:r>
      <w:r>
        <w:object w:dxaOrig="3034" w:dyaOrig="2518" w14:anchorId="23696488">
          <v:shape id="_x0000_i1026" type="#_x0000_t75" style="width:133.65pt;height:111.15pt" o:ole="">
            <v:imagedata r:id="rId7" o:title=""/>
          </v:shape>
          <o:OLEObject Type="Embed" ProgID="Prism8.Document" ShapeID="_x0000_i1026" DrawAspect="Content" ObjectID="_1676995820" r:id="rId8"/>
        </w:object>
      </w:r>
    </w:p>
    <w:sectPr w:rsidR="00EF59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525A91"/>
    <w:multiLevelType w:val="hybridMultilevel"/>
    <w:tmpl w:val="757C7C1E"/>
    <w:lvl w:ilvl="0" w:tplc="041D0017">
      <w:start w:val="1"/>
      <w:numFmt w:val="lowerLetter"/>
      <w:lvlText w:val="%1)"/>
      <w:lvlJc w:val="left"/>
      <w:pPr>
        <w:ind w:left="501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980"/>
    <w:rsid w:val="005653E1"/>
    <w:rsid w:val="006F78D0"/>
    <w:rsid w:val="00EF5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5CAC567B"/>
  <w15:chartTrackingRefBased/>
  <w15:docId w15:val="{CFE4B95B-7AC0-48D5-BAA2-ACE8C5C37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98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598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27</cp:lastModifiedBy>
  <cp:revision>3</cp:revision>
  <dcterms:created xsi:type="dcterms:W3CDTF">2021-03-10T09:14:00Z</dcterms:created>
  <dcterms:modified xsi:type="dcterms:W3CDTF">2021-03-11T13:54:00Z</dcterms:modified>
</cp:coreProperties>
</file>